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4FF" w:rsidRDefault="00F544FF" w:rsidP="00F544FF">
      <w:pPr>
        <w:pStyle w:val="Heading2"/>
      </w:pPr>
      <w:r>
        <w:t>Supplementary materials</w:t>
      </w:r>
      <w:bookmarkStart w:id="0" w:name="_GoBack"/>
      <w:bookmarkEnd w:id="0"/>
    </w:p>
    <w:p w:rsidR="00F544FF" w:rsidRDefault="00F544FF" w:rsidP="00F544FF">
      <w:pPr>
        <w:ind w:firstLine="0"/>
      </w:pPr>
      <w:proofErr w:type="gramStart"/>
      <w:r w:rsidRPr="00824F0A">
        <w:t>Supplementary Table 1.</w:t>
      </w:r>
      <w:proofErr w:type="gramEnd"/>
      <w:r w:rsidRPr="00824F0A">
        <w:t xml:space="preserve"> Ingredients in 1L of Sugar Yeast medium.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3634"/>
      </w:tblGrid>
      <w:tr w:rsidR="00F544FF" w:rsidTr="00205FCE">
        <w:tc>
          <w:tcPr>
            <w:tcW w:w="3823" w:type="dxa"/>
          </w:tcPr>
          <w:p w:rsidR="00F544FF" w:rsidRDefault="00F544FF" w:rsidP="00205FCE">
            <w:pPr>
              <w:tabs>
                <w:tab w:val="center" w:pos="1803"/>
              </w:tabs>
              <w:ind w:firstLine="0"/>
            </w:pPr>
            <w:r>
              <w:t>Ingredient</w:t>
            </w:r>
            <w:r>
              <w:tab/>
            </w:r>
          </w:p>
        </w:tc>
        <w:tc>
          <w:tcPr>
            <w:tcW w:w="1559" w:type="dxa"/>
          </w:tcPr>
          <w:p w:rsidR="00F544FF" w:rsidRPr="00A7257A" w:rsidRDefault="00F544FF" w:rsidP="00205FCE">
            <w:pPr>
              <w:ind w:firstLine="0"/>
            </w:pPr>
            <w:r>
              <w:t>Amount (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634" w:type="dxa"/>
          </w:tcPr>
          <w:p w:rsidR="00F544FF" w:rsidRDefault="00F544FF" w:rsidP="00205FCE">
            <w:pPr>
              <w:ind w:firstLine="0"/>
            </w:pPr>
            <w:r>
              <w:t>Supplier (order code)</w:t>
            </w:r>
          </w:p>
        </w:tc>
      </w:tr>
      <w:tr w:rsidR="00F544FF" w:rsidTr="00205FCE">
        <w:tc>
          <w:tcPr>
            <w:tcW w:w="3823" w:type="dxa"/>
          </w:tcPr>
          <w:p w:rsidR="00F544FF" w:rsidRDefault="00F544FF" w:rsidP="00205FCE">
            <w:pPr>
              <w:ind w:firstLine="0"/>
            </w:pPr>
            <w:r>
              <w:t>Sugar</w:t>
            </w:r>
          </w:p>
        </w:tc>
        <w:tc>
          <w:tcPr>
            <w:tcW w:w="1559" w:type="dxa"/>
          </w:tcPr>
          <w:p w:rsidR="00F544FF" w:rsidRDefault="00F544FF" w:rsidP="00205FCE">
            <w:pPr>
              <w:ind w:firstLine="0"/>
            </w:pPr>
            <w:r>
              <w:t>50g</w:t>
            </w:r>
          </w:p>
        </w:tc>
        <w:tc>
          <w:tcPr>
            <w:tcW w:w="3634" w:type="dxa"/>
          </w:tcPr>
          <w:p w:rsidR="00F544FF" w:rsidRDefault="00F544FF" w:rsidP="00205FCE">
            <w:pPr>
              <w:ind w:firstLine="0"/>
            </w:pPr>
            <w:r>
              <w:t>Bundaberg Australia (M180919)</w:t>
            </w:r>
          </w:p>
        </w:tc>
      </w:tr>
      <w:tr w:rsidR="00F544FF" w:rsidTr="00205FCE">
        <w:tc>
          <w:tcPr>
            <w:tcW w:w="3823" w:type="dxa"/>
          </w:tcPr>
          <w:p w:rsidR="00F544FF" w:rsidRDefault="00F544FF" w:rsidP="00205FCE">
            <w:pPr>
              <w:ind w:firstLine="0"/>
            </w:pPr>
            <w:r>
              <w:t xml:space="preserve">Autolysed Brewer’s yeast </w:t>
            </w:r>
          </w:p>
        </w:tc>
        <w:tc>
          <w:tcPr>
            <w:tcW w:w="1559" w:type="dxa"/>
          </w:tcPr>
          <w:p w:rsidR="00F544FF" w:rsidRDefault="00F544FF" w:rsidP="00205FCE">
            <w:pPr>
              <w:ind w:firstLine="0"/>
            </w:pPr>
            <w:r>
              <w:t>100g</w:t>
            </w:r>
          </w:p>
        </w:tc>
        <w:tc>
          <w:tcPr>
            <w:tcW w:w="3634" w:type="dxa"/>
          </w:tcPr>
          <w:p w:rsidR="00F544FF" w:rsidRDefault="00F544FF" w:rsidP="00205FCE">
            <w:pPr>
              <w:ind w:firstLine="0"/>
            </w:pPr>
            <w:r>
              <w:t xml:space="preserve">MP </w:t>
            </w:r>
            <w:proofErr w:type="spellStart"/>
            <w:r>
              <w:t>Biomedicals</w:t>
            </w:r>
            <w:proofErr w:type="spellEnd"/>
            <w:r>
              <w:t xml:space="preserve"> (290331225)</w:t>
            </w:r>
          </w:p>
        </w:tc>
      </w:tr>
      <w:tr w:rsidR="00F544FF" w:rsidTr="00205FCE">
        <w:tc>
          <w:tcPr>
            <w:tcW w:w="3823" w:type="dxa"/>
          </w:tcPr>
          <w:p w:rsidR="00F544FF" w:rsidRDefault="00F544FF" w:rsidP="00205FCE">
            <w:pPr>
              <w:ind w:firstLine="0"/>
            </w:pPr>
            <w:r>
              <w:t>Agar (grade J3)</w:t>
            </w:r>
          </w:p>
        </w:tc>
        <w:tc>
          <w:tcPr>
            <w:tcW w:w="1559" w:type="dxa"/>
          </w:tcPr>
          <w:p w:rsidR="00F544FF" w:rsidRDefault="00F544FF" w:rsidP="00205FCE">
            <w:pPr>
              <w:ind w:firstLine="0"/>
            </w:pPr>
            <w:r>
              <w:t>10g</w:t>
            </w:r>
          </w:p>
        </w:tc>
        <w:tc>
          <w:tcPr>
            <w:tcW w:w="3634" w:type="dxa"/>
          </w:tcPr>
          <w:p w:rsidR="00F544FF" w:rsidRDefault="00F544FF" w:rsidP="00205FCE">
            <w:pPr>
              <w:ind w:firstLine="0"/>
            </w:pPr>
            <w:proofErr w:type="spellStart"/>
            <w:r>
              <w:t>Gelita</w:t>
            </w:r>
            <w:proofErr w:type="spellEnd"/>
            <w:r>
              <w:t xml:space="preserve"> Australia (A-181017)</w:t>
            </w:r>
          </w:p>
        </w:tc>
      </w:tr>
      <w:tr w:rsidR="00F544FF" w:rsidTr="00205FCE">
        <w:tc>
          <w:tcPr>
            <w:tcW w:w="3823" w:type="dxa"/>
          </w:tcPr>
          <w:p w:rsidR="00F544FF" w:rsidRDefault="00F544FF" w:rsidP="00205FCE">
            <w:pPr>
              <w:ind w:firstLine="0"/>
            </w:pPr>
            <w:proofErr w:type="spellStart"/>
            <w:r>
              <w:t>Nipagin</w:t>
            </w:r>
            <w:proofErr w:type="spellEnd"/>
            <w:r>
              <w:t xml:space="preserve"> (10% w/v in 96% </w:t>
            </w:r>
            <w:proofErr w:type="spellStart"/>
            <w:r>
              <w:t>EtOH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:rsidR="00F544FF" w:rsidRDefault="00F544FF" w:rsidP="00205FCE">
            <w:pPr>
              <w:ind w:firstLine="0"/>
            </w:pPr>
            <w:r>
              <w:t xml:space="preserve">30mL </w:t>
            </w:r>
          </w:p>
        </w:tc>
        <w:tc>
          <w:tcPr>
            <w:tcW w:w="3634" w:type="dxa"/>
          </w:tcPr>
          <w:p w:rsidR="00F544FF" w:rsidRDefault="00F544FF" w:rsidP="00205FCE">
            <w:pPr>
              <w:ind w:firstLine="0"/>
            </w:pPr>
            <w:r>
              <w:t>Sigma Aldrich (W271004)</w:t>
            </w:r>
          </w:p>
        </w:tc>
      </w:tr>
      <w:tr w:rsidR="00F544FF" w:rsidTr="00205FCE">
        <w:tc>
          <w:tcPr>
            <w:tcW w:w="3823" w:type="dxa"/>
          </w:tcPr>
          <w:p w:rsidR="00F544FF" w:rsidRDefault="00F544FF" w:rsidP="00205FCE">
            <w:pPr>
              <w:ind w:firstLine="0"/>
            </w:pPr>
            <w:r>
              <w:t>Propionic acid</w:t>
            </w:r>
          </w:p>
        </w:tc>
        <w:tc>
          <w:tcPr>
            <w:tcW w:w="1559" w:type="dxa"/>
          </w:tcPr>
          <w:p w:rsidR="00F544FF" w:rsidRDefault="00F544FF" w:rsidP="00205FCE">
            <w:pPr>
              <w:ind w:firstLine="0"/>
            </w:pPr>
            <w:r>
              <w:t>3mL</w:t>
            </w:r>
          </w:p>
        </w:tc>
        <w:tc>
          <w:tcPr>
            <w:tcW w:w="3634" w:type="dxa"/>
          </w:tcPr>
          <w:p w:rsidR="00F544FF" w:rsidRDefault="00F544FF" w:rsidP="00205FCE">
            <w:pPr>
              <w:ind w:firstLine="0"/>
            </w:pPr>
            <w:r>
              <w:t>Merck (8.00605)</w:t>
            </w:r>
          </w:p>
        </w:tc>
      </w:tr>
    </w:tbl>
    <w:p w:rsidR="00F544FF" w:rsidRDefault="00F544FF" w:rsidP="00F544FF"/>
    <w:p w:rsidR="00F544FF" w:rsidRDefault="00F544FF" w:rsidP="00F544FF">
      <w:pPr>
        <w:ind w:firstLine="0"/>
      </w:pPr>
      <w:proofErr w:type="gramStart"/>
      <w:r w:rsidRPr="00824F0A">
        <w:t xml:space="preserve">Supplementary Table </w:t>
      </w:r>
      <w:r>
        <w:t>2</w:t>
      </w:r>
      <w:r w:rsidRPr="00824F0A">
        <w:t>.</w:t>
      </w:r>
      <w:proofErr w:type="gramEnd"/>
      <w:r w:rsidRPr="00824F0A">
        <w:t xml:space="preserve"> </w:t>
      </w:r>
      <w:proofErr w:type="gramStart"/>
      <w:r w:rsidRPr="00824F0A">
        <w:t>Ingredients in 1L of complete synthetic medium.</w:t>
      </w:r>
      <w:proofErr w:type="gramEnd"/>
    </w:p>
    <w:tbl>
      <w:tblPr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3"/>
        <w:gridCol w:w="1417"/>
        <w:gridCol w:w="3824"/>
      </w:tblGrid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Ingredient</w:t>
            </w:r>
          </w:p>
        </w:tc>
        <w:tc>
          <w:tcPr>
            <w:tcW w:w="1417" w:type="dxa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Amount (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824" w:type="dxa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upplier (order code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 xml:space="preserve">L-arginine </w:t>
            </w:r>
            <w:proofErr w:type="spellStart"/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HCl</w:t>
            </w:r>
            <w:proofErr w:type="spellEnd"/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814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A513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alan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1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A7627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asparag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14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A0884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aspartic acid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8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6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A6683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cyste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17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1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C7477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 xml:space="preserve">L-glutamic acid 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759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G5889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glutam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6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G312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yc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38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3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G712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histid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3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7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H800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lastRenderedPageBreak/>
              <w:t>L-isoleuc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I275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leuc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1.0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891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 xml:space="preserve">L-lysine </w:t>
            </w:r>
            <w:proofErr w:type="spellStart"/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HCl</w:t>
            </w:r>
            <w:proofErr w:type="spellEnd"/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68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562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methion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30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M96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phenylalan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4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P212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prol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489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P038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ser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688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S450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threon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5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T86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tryptophan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16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T0254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tyros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4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T856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L-val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599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V050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A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gar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7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.0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A700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S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ucros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17.1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S1888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C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holesterol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3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AU" w:eastAsia="en-AU"/>
              </w:rPr>
              <w:t>Glentham</w:t>
            </w:r>
            <w:proofErr w:type="spellEnd"/>
            <w:r>
              <w:rPr>
                <w:rFonts w:eastAsia="Times New Roman" w:cs="Times New Roman"/>
                <w:szCs w:val="24"/>
                <w:lang w:val="en-AU" w:eastAsia="en-AU"/>
              </w:rPr>
              <w:t xml:space="preserve"> Life Sciences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GE010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C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holine chloride</w:t>
            </w:r>
          </w:p>
        </w:tc>
        <w:tc>
          <w:tcPr>
            <w:tcW w:w="1417" w:type="dxa"/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C1879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AU" w:eastAsia="en-AU"/>
              </w:rPr>
              <w:t>M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yo</w:t>
            </w:r>
            <w:proofErr w:type="spellEnd"/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-inositol</w:t>
            </w:r>
          </w:p>
        </w:tc>
        <w:tc>
          <w:tcPr>
            <w:tcW w:w="1417" w:type="dxa"/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I7508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I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nosine</w:t>
            </w:r>
          </w:p>
        </w:tc>
        <w:tc>
          <w:tcPr>
            <w:tcW w:w="1417" w:type="dxa"/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6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I41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U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rid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U375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T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hiamine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14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T46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R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iboflavin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07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R450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N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icotinic acid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84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N412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 xml:space="preserve">Ca </w:t>
            </w:r>
            <w:proofErr w:type="spellStart"/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pantothenate</w:t>
            </w:r>
            <w:proofErr w:type="spellEnd"/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108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21210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P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yridoxine-</w:t>
            </w:r>
            <w:proofErr w:type="spellStart"/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HC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l</w:t>
            </w:r>
            <w:proofErr w:type="spellEnd"/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17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P975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B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iotin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0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B450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lastRenderedPageBreak/>
              <w:t>F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olic acid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0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F787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CaCl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.2H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O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C790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CuSO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4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.5H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O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C763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FeSO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4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.7H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O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F7002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MgSO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4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 xml:space="preserve"> (anhydrous)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M750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MnCl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.4H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O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0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M3634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Zn SO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4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.7H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O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0.02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Z025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KH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2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PO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4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3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.0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P979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NaHCO</w:t>
            </w:r>
            <w:r w:rsidRPr="004329E9">
              <w:rPr>
                <w:rFonts w:eastAsia="Times New Roman" w:cs="Times New Roman"/>
                <w:szCs w:val="24"/>
                <w:vertAlign w:val="subscript"/>
                <w:lang w:val="en-AU" w:eastAsia="en-AU"/>
              </w:rPr>
              <w:t>3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1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.00g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S8875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A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cetic acid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 xml:space="preserve"> (glacial)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3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mL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Merck (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100063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P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ropionic acid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>6</w:t>
            </w:r>
            <w:r>
              <w:rPr>
                <w:rFonts w:eastAsia="Times New Roman" w:cs="Times New Roman"/>
                <w:szCs w:val="24"/>
                <w:lang w:val="en-AU" w:eastAsia="en-AU"/>
              </w:rPr>
              <w:t>mL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Merck (8.00605)</w:t>
            </w:r>
          </w:p>
        </w:tc>
      </w:tr>
      <w:tr w:rsidR="00F544FF" w:rsidRPr="004329E9" w:rsidTr="00205FCE">
        <w:trPr>
          <w:trHeight w:val="315"/>
        </w:trPr>
        <w:tc>
          <w:tcPr>
            <w:tcW w:w="382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F544FF" w:rsidRPr="004329E9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proofErr w:type="spellStart"/>
            <w:r>
              <w:t>Nipagin</w:t>
            </w:r>
            <w:proofErr w:type="spellEnd"/>
            <w:r>
              <w:t xml:space="preserve"> (10% w/v in 96% </w:t>
            </w:r>
            <w:proofErr w:type="spellStart"/>
            <w:r>
              <w:t>EtOH</w:t>
            </w:r>
            <w:proofErr w:type="spellEnd"/>
            <w:r>
              <w:t>)</w:t>
            </w:r>
            <w:r w:rsidRPr="004329E9">
              <w:rPr>
                <w:rFonts w:eastAsia="Times New Roman" w:cs="Times New Roman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1417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rPr>
                <w:rFonts w:eastAsia="Times New Roman" w:cs="Times New Roman"/>
                <w:szCs w:val="24"/>
                <w:lang w:val="en-AU" w:eastAsia="en-AU"/>
              </w:rPr>
              <w:t>15mL</w:t>
            </w:r>
          </w:p>
        </w:tc>
        <w:tc>
          <w:tcPr>
            <w:tcW w:w="3824" w:type="dxa"/>
            <w:vAlign w:val="bottom"/>
          </w:tcPr>
          <w:p w:rsidR="00F544FF" w:rsidRPr="008240DF" w:rsidRDefault="00F544FF" w:rsidP="00205FCE">
            <w:pPr>
              <w:spacing w:after="0"/>
              <w:ind w:firstLine="0"/>
              <w:rPr>
                <w:rFonts w:eastAsia="Times New Roman" w:cs="Times New Roman"/>
                <w:szCs w:val="24"/>
                <w:lang w:val="en-AU" w:eastAsia="en-AU"/>
              </w:rPr>
            </w:pPr>
            <w:r>
              <w:t>Sigma Aldrich (W271004)</w:t>
            </w:r>
          </w:p>
        </w:tc>
      </w:tr>
    </w:tbl>
    <w:p w:rsidR="00F544FF" w:rsidRDefault="00F544FF" w:rsidP="00F54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6"/>
      </w:tblGrid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 w:rsidRPr="00824F0A">
              <w:t xml:space="preserve">Supplementary Table </w:t>
            </w:r>
            <w:r>
              <w:t>3</w:t>
            </w:r>
            <w:r w:rsidRPr="00824F0A">
              <w:t>.</w:t>
            </w:r>
            <w:r w:rsidRPr="00824F0A">
              <w:br/>
              <w:t>Survival model of flies that were fed a complete diet during weeks 1, 2, 3, or 5 of age and then exposed to nicotine. Summary of cox-proportional hazards modelling with age as a continuous variable. Confidence level = 95%</w:t>
            </w:r>
          </w:p>
        </w:tc>
      </w:tr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799F5DC4" wp14:editId="71DD1200">
                  <wp:extent cx="5715000" cy="1257300"/>
                  <wp:effectExtent l="0" t="0" r="0" b="0"/>
                  <wp:docPr id="2026205382" name="Picture 7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6205382" name="Picture 7" descr="A screen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544FF" w:rsidRDefault="00F544FF" w:rsidP="00F544FF"/>
    <w:p w:rsidR="00F544FF" w:rsidRDefault="00F544FF" w:rsidP="00F54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6"/>
      </w:tblGrid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lastRenderedPageBreak/>
              <w:t>Supplementary Table 4.</w:t>
            </w:r>
            <w:r>
              <w:br/>
              <w:t>Effects of duration of pre-treatment and age on the difference in survival between pre-treated flies and control flies. Summary of the linear model that best represented the relationship with duration of pre-treatment and age as continuous variables. Confidence level = 95%</w:t>
            </w:r>
          </w:p>
        </w:tc>
      </w:tr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49088D33" wp14:editId="681DB976">
                  <wp:extent cx="5715000" cy="2257425"/>
                  <wp:effectExtent l="0" t="0" r="0" b="9525"/>
                  <wp:docPr id="1357862090" name="Picture 8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7862090" name="Picture 8" descr="A screen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2257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544FF" w:rsidRDefault="00F544FF" w:rsidP="00F544FF">
      <w:pPr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t>Supplementary Table 5.</w:t>
            </w:r>
            <w:r>
              <w:br/>
              <w:t>Differences in survival between flies that were pre-treated with an isoleucine dropout for 1, 3, 5 or 7 days compared to flies that were fed a complete diet, separated by age when pre-treated. Summary of cox-proportional hazards modelling with duration of pre-treatment and age as discrete variables. Confidence level = 95%</w:t>
            </w:r>
          </w:p>
        </w:tc>
      </w:tr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 wp14:anchorId="5760DF33" wp14:editId="3A5F809E">
                  <wp:extent cx="5734050" cy="7905750"/>
                  <wp:effectExtent l="0" t="0" r="0" b="0"/>
                  <wp:docPr id="931158118" name="Picture 10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158118" name="Picture 10" descr="A screen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4050" cy="790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544FF" w:rsidRDefault="00F544FF" w:rsidP="00F54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6"/>
      </w:tblGrid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lastRenderedPageBreak/>
              <w:t>Supplementary Table 6.</w:t>
            </w:r>
            <w:r>
              <w:br/>
              <w:t xml:space="preserve">Differences in survival between </w:t>
            </w:r>
            <w:proofErr w:type="gramStart"/>
            <w:r>
              <w:t>flies that were intermittently fasted of isoleucine and flies</w:t>
            </w:r>
            <w:proofErr w:type="gramEnd"/>
            <w:r>
              <w:t xml:space="preserve"> that were fed a complete diet for their lifespan. Summary of cox-proportional hazards modelling. The Terms column represents the sequence of Ile-deprivation treatments, where first is at 1 week of age, second at 3 weeks of age, and third at 5 weeks of age. Confidence level = 95%.</w:t>
            </w:r>
          </w:p>
        </w:tc>
      </w:tr>
      <w:tr w:rsidR="00F544FF" w:rsidTr="00205FCE">
        <w:tc>
          <w:tcPr>
            <w:tcW w:w="9016" w:type="dxa"/>
          </w:tcPr>
          <w:p w:rsidR="00F544FF" w:rsidRDefault="00F544FF" w:rsidP="00205FCE">
            <w:pPr>
              <w:pStyle w:val="Heading4"/>
              <w:outlineLvl w:val="3"/>
            </w:pPr>
            <w:r>
              <w:rPr>
                <w:noProof/>
                <w:lang w:val="en-PH" w:eastAsia="en-PH"/>
              </w:rPr>
              <w:drawing>
                <wp:inline distT="0" distB="0" distL="0" distR="0" wp14:anchorId="7CD6061C" wp14:editId="39B562C6">
                  <wp:extent cx="5715000" cy="3257550"/>
                  <wp:effectExtent l="0" t="0" r="0" b="0"/>
                  <wp:docPr id="1451292329" name="Picture 5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1292329" name="Picture 5" descr="A screen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325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544FF" w:rsidRDefault="00F544FF" w:rsidP="00F544FF">
      <w:pPr>
        <w:pStyle w:val="Heading4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16"/>
      </w:tblGrid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t>Supplementary Table 7.</w:t>
            </w:r>
            <w:r>
              <w:br/>
              <w:t>The effect of returning isoleucine to the flies’ diet for 3 days before nicotine exposure on the difference in survival between pre-treated flies and control flies. The linear model was tested using emmeans</w:t>
            </w:r>
            <w:r>
              <w:fldChar w:fldCharType="begin"/>
            </w:r>
            <w:r>
              <w:instrText xml:space="preserve"> ADDIN EN.CITE &lt;EndNote&gt;&lt;Cite&gt;&lt;Author&gt;Lenth&lt;/Author&gt;&lt;Year&gt;2021&lt;/Year&gt;&lt;RecNum&gt;460&lt;/RecNum&gt;&lt;DisplayText&gt;&lt;style face="superscript"&gt;26&lt;/style&gt;&lt;/DisplayText&gt;&lt;record&gt;&lt;rec-number&gt;460&lt;/rec-number&gt;&lt;foreign-keys&gt;&lt;key app="EN" db-id="9xvzzttzezvdzye9rd7vwf0lffpvverva9t2" timestamp="1635993161" guid="39d68a77-94b6-40c0-8aca-c21728e951d7"&gt;460&lt;/key&gt;&lt;/foreign-keys&gt;&lt;ref-type name="Journal Article"&gt;17&lt;/ref-type&gt;&lt;contributors&gt;&lt;authors&gt;&lt;author&gt;Lenth, R&lt;/author&gt;&lt;/authors&gt;&lt;/contributors&gt;&lt;titles&gt;&lt;title&gt;emmeans: Estimated Marginal Means, aka Least-Squares Means. R package version 1.7.0. https://CRAN.R-project.org/package=emmeans&lt;/title&gt;&lt;/titles&gt;&lt;dates&gt;&lt;year&gt;2021&lt;/year&gt;&lt;/dates&gt;&lt;urls&gt;&lt;/urls&gt;&lt;/record&gt;&lt;/Cite&gt;&lt;/EndNote&gt;</w:instrText>
            </w:r>
            <w:r>
              <w:fldChar w:fldCharType="separate"/>
            </w:r>
            <w:r w:rsidRPr="00EE7DD4">
              <w:rPr>
                <w:noProof/>
                <w:vertAlign w:val="superscript"/>
              </w:rPr>
              <w:t>26</w:t>
            </w:r>
            <w:r>
              <w:fldChar w:fldCharType="end"/>
            </w:r>
            <w:r>
              <w:t xml:space="preserve"> to determine whether the difference in survival was different from the control (where control = 0 days). Confidence level = 95%</w:t>
            </w:r>
          </w:p>
        </w:tc>
      </w:tr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rPr>
                <w:noProof/>
                <w:lang w:val="en-PH" w:eastAsia="en-PH"/>
              </w:rPr>
              <w:lastRenderedPageBreak/>
              <w:drawing>
                <wp:inline distT="0" distB="0" distL="0" distR="0" wp14:anchorId="7E9B107B" wp14:editId="1DD434A0">
                  <wp:extent cx="5715000" cy="1590675"/>
                  <wp:effectExtent l="0" t="0" r="0" b="9525"/>
                  <wp:docPr id="1892857727" name="Picture 6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2857727" name="Picture 6" descr="A screen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0" cy="15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544FF" w:rsidRDefault="00F544FF" w:rsidP="00F54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44FF" w:rsidTr="00205FCE">
        <w:tc>
          <w:tcPr>
            <w:tcW w:w="9016" w:type="dxa"/>
          </w:tcPr>
          <w:p w:rsidR="00F544FF" w:rsidRDefault="00F544FF" w:rsidP="00205FCE">
            <w:r>
              <w:rPr>
                <w:noProof/>
                <w:lang w:val="en-PH" w:eastAsia="en-PH"/>
              </w:rPr>
              <w:drawing>
                <wp:anchor distT="0" distB="0" distL="114300" distR="114300" simplePos="0" relativeHeight="251659264" behindDoc="0" locked="0" layoutInCell="1" allowOverlap="1" wp14:anchorId="70F38E00" wp14:editId="4A9B98D3">
                  <wp:simplePos x="0" y="0"/>
                  <wp:positionH relativeFrom="column">
                    <wp:posOffset>33655</wp:posOffset>
                  </wp:positionH>
                  <wp:positionV relativeFrom="paragraph">
                    <wp:posOffset>145415</wp:posOffset>
                  </wp:positionV>
                  <wp:extent cx="5470525" cy="1948180"/>
                  <wp:effectExtent l="0" t="0" r="3175" b="0"/>
                  <wp:wrapTopAndBottom/>
                  <wp:docPr id="3" name="Picture 3" descr="A comparison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comparison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0525" cy="194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544FF" w:rsidTr="00205FCE">
        <w:tc>
          <w:tcPr>
            <w:tcW w:w="9016" w:type="dxa"/>
          </w:tcPr>
          <w:p w:rsidR="00F544FF" w:rsidRDefault="00F544FF" w:rsidP="00205FCE">
            <w:pPr>
              <w:ind w:firstLine="0"/>
            </w:pPr>
            <w:r>
              <w:rPr>
                <w:b/>
                <w:bCs/>
              </w:rPr>
              <w:t xml:space="preserve">Supplementary </w:t>
            </w:r>
            <w:r w:rsidRPr="008C5249">
              <w:rPr>
                <w:b/>
                <w:bCs/>
              </w:rPr>
              <w:t>Figure 1. Methods depicting the treatment timeline for data shown in Figure 1</w:t>
            </w:r>
            <w:r>
              <w:t>. (</w:t>
            </w:r>
            <w:r w:rsidRPr="003870D6">
              <w:rPr>
                <w:b/>
                <w:bCs/>
              </w:rPr>
              <w:t>A</w:t>
            </w:r>
            <w:r>
              <w:t xml:space="preserve">) Controlled density egg lays were timed to ensure that flies </w:t>
            </w:r>
            <w:proofErr w:type="spellStart"/>
            <w:r>
              <w:t>eclosed</w:t>
            </w:r>
            <w:proofErr w:type="spellEnd"/>
            <w:r>
              <w:t xml:space="preserve"> at 5, 3, 2 and 1 week prior to the Ile-deprivation pre-treatment period. Flies were maintained on a complete, synthetic diet during this maintenance period. (</w:t>
            </w:r>
            <w:r w:rsidRPr="003870D6">
              <w:rPr>
                <w:b/>
                <w:bCs/>
              </w:rPr>
              <w:t>B</w:t>
            </w:r>
            <w:r>
              <w:t>) During the pre-treatment period, flies were placed onto an isoleucine dropout for 7, 5, 3, 1 or 0 days immediately prior to nicotine exposure. Nicotine treatment was applied to all groups contemporaneously.</w:t>
            </w:r>
          </w:p>
        </w:tc>
      </w:tr>
    </w:tbl>
    <w:p w:rsidR="00F544FF" w:rsidRDefault="00F544FF" w:rsidP="00F544FF"/>
    <w:sectPr w:rsidR="00F544FF" w:rsidSect="00A83F2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4FF"/>
    <w:rsid w:val="000023B2"/>
    <w:rsid w:val="000062A6"/>
    <w:rsid w:val="00006E16"/>
    <w:rsid w:val="00006E55"/>
    <w:rsid w:val="000074ED"/>
    <w:rsid w:val="0001068E"/>
    <w:rsid w:val="00012512"/>
    <w:rsid w:val="00012A9A"/>
    <w:rsid w:val="00013CF0"/>
    <w:rsid w:val="00017F8F"/>
    <w:rsid w:val="00020F56"/>
    <w:rsid w:val="00022424"/>
    <w:rsid w:val="00024327"/>
    <w:rsid w:val="000273C2"/>
    <w:rsid w:val="00027C28"/>
    <w:rsid w:val="000308FA"/>
    <w:rsid w:val="00033F2E"/>
    <w:rsid w:val="00034F00"/>
    <w:rsid w:val="000355D7"/>
    <w:rsid w:val="000360A1"/>
    <w:rsid w:val="00036498"/>
    <w:rsid w:val="00036D72"/>
    <w:rsid w:val="00040D84"/>
    <w:rsid w:val="00042CC2"/>
    <w:rsid w:val="0004314B"/>
    <w:rsid w:val="00043FBD"/>
    <w:rsid w:val="000449E3"/>
    <w:rsid w:val="000459C9"/>
    <w:rsid w:val="00052F41"/>
    <w:rsid w:val="000538B5"/>
    <w:rsid w:val="00054491"/>
    <w:rsid w:val="000544F0"/>
    <w:rsid w:val="00054DD3"/>
    <w:rsid w:val="000577F4"/>
    <w:rsid w:val="00062E17"/>
    <w:rsid w:val="00066882"/>
    <w:rsid w:val="0007327D"/>
    <w:rsid w:val="00076A8D"/>
    <w:rsid w:val="00080548"/>
    <w:rsid w:val="00082B7E"/>
    <w:rsid w:val="00087D79"/>
    <w:rsid w:val="00094AA5"/>
    <w:rsid w:val="00095D84"/>
    <w:rsid w:val="000964A5"/>
    <w:rsid w:val="0009738C"/>
    <w:rsid w:val="000A17A7"/>
    <w:rsid w:val="000A1C3B"/>
    <w:rsid w:val="000A3D0E"/>
    <w:rsid w:val="000A6C69"/>
    <w:rsid w:val="000A6E75"/>
    <w:rsid w:val="000A7E90"/>
    <w:rsid w:val="000A7ED2"/>
    <w:rsid w:val="000B0C79"/>
    <w:rsid w:val="000B2498"/>
    <w:rsid w:val="000B3868"/>
    <w:rsid w:val="000B6FD9"/>
    <w:rsid w:val="000C2BD8"/>
    <w:rsid w:val="000C379A"/>
    <w:rsid w:val="000C3ADB"/>
    <w:rsid w:val="000C7836"/>
    <w:rsid w:val="000D24A9"/>
    <w:rsid w:val="000D54A5"/>
    <w:rsid w:val="000D592E"/>
    <w:rsid w:val="000D7594"/>
    <w:rsid w:val="000E2AC0"/>
    <w:rsid w:val="000E2CBD"/>
    <w:rsid w:val="000E3E29"/>
    <w:rsid w:val="000F09C4"/>
    <w:rsid w:val="000F146E"/>
    <w:rsid w:val="000F5897"/>
    <w:rsid w:val="000F6146"/>
    <w:rsid w:val="000F6503"/>
    <w:rsid w:val="000F760A"/>
    <w:rsid w:val="00102B67"/>
    <w:rsid w:val="00104E5E"/>
    <w:rsid w:val="00105747"/>
    <w:rsid w:val="001058DF"/>
    <w:rsid w:val="00106C61"/>
    <w:rsid w:val="00111DA1"/>
    <w:rsid w:val="0011626E"/>
    <w:rsid w:val="0012030B"/>
    <w:rsid w:val="001209ED"/>
    <w:rsid w:val="0012135B"/>
    <w:rsid w:val="00121CA0"/>
    <w:rsid w:val="0012210E"/>
    <w:rsid w:val="00122A3D"/>
    <w:rsid w:val="00130150"/>
    <w:rsid w:val="001305FE"/>
    <w:rsid w:val="001323E1"/>
    <w:rsid w:val="00133913"/>
    <w:rsid w:val="00134346"/>
    <w:rsid w:val="00134453"/>
    <w:rsid w:val="00135DFD"/>
    <w:rsid w:val="0013777D"/>
    <w:rsid w:val="00141593"/>
    <w:rsid w:val="00142B1E"/>
    <w:rsid w:val="00150707"/>
    <w:rsid w:val="001570B9"/>
    <w:rsid w:val="00157F67"/>
    <w:rsid w:val="0016335E"/>
    <w:rsid w:val="00166FBF"/>
    <w:rsid w:val="001735DF"/>
    <w:rsid w:val="0017376A"/>
    <w:rsid w:val="00173804"/>
    <w:rsid w:val="00175E9C"/>
    <w:rsid w:val="00177C82"/>
    <w:rsid w:val="00177CF8"/>
    <w:rsid w:val="0018203A"/>
    <w:rsid w:val="00183287"/>
    <w:rsid w:val="00184E12"/>
    <w:rsid w:val="0018501B"/>
    <w:rsid w:val="00186654"/>
    <w:rsid w:val="00186CE1"/>
    <w:rsid w:val="00186F40"/>
    <w:rsid w:val="00191497"/>
    <w:rsid w:val="001937B3"/>
    <w:rsid w:val="001968D4"/>
    <w:rsid w:val="001A1CC8"/>
    <w:rsid w:val="001A247B"/>
    <w:rsid w:val="001A4048"/>
    <w:rsid w:val="001A40EF"/>
    <w:rsid w:val="001A5198"/>
    <w:rsid w:val="001A799A"/>
    <w:rsid w:val="001B0E17"/>
    <w:rsid w:val="001B24D1"/>
    <w:rsid w:val="001B6AF5"/>
    <w:rsid w:val="001B6EEB"/>
    <w:rsid w:val="001C08EF"/>
    <w:rsid w:val="001C0CEF"/>
    <w:rsid w:val="001D0462"/>
    <w:rsid w:val="001D0ECB"/>
    <w:rsid w:val="001D2E8D"/>
    <w:rsid w:val="001D496B"/>
    <w:rsid w:val="001D4C6A"/>
    <w:rsid w:val="001D4CE2"/>
    <w:rsid w:val="001D557C"/>
    <w:rsid w:val="001D6AAA"/>
    <w:rsid w:val="001E0130"/>
    <w:rsid w:val="001E021D"/>
    <w:rsid w:val="001E3C9D"/>
    <w:rsid w:val="001E4040"/>
    <w:rsid w:val="001E5A84"/>
    <w:rsid w:val="001F0815"/>
    <w:rsid w:val="001F0C50"/>
    <w:rsid w:val="001F1285"/>
    <w:rsid w:val="001F1597"/>
    <w:rsid w:val="001F2A7F"/>
    <w:rsid w:val="001F4370"/>
    <w:rsid w:val="001F4BAD"/>
    <w:rsid w:val="001F687A"/>
    <w:rsid w:val="001F6F2B"/>
    <w:rsid w:val="001F74DF"/>
    <w:rsid w:val="0020065C"/>
    <w:rsid w:val="0020072E"/>
    <w:rsid w:val="00203118"/>
    <w:rsid w:val="00204515"/>
    <w:rsid w:val="00212D37"/>
    <w:rsid w:val="00214495"/>
    <w:rsid w:val="00215A50"/>
    <w:rsid w:val="00225792"/>
    <w:rsid w:val="00230A46"/>
    <w:rsid w:val="00232AD7"/>
    <w:rsid w:val="0023316C"/>
    <w:rsid w:val="00235E0B"/>
    <w:rsid w:val="00241D17"/>
    <w:rsid w:val="00242792"/>
    <w:rsid w:val="00242810"/>
    <w:rsid w:val="002432A1"/>
    <w:rsid w:val="00244C63"/>
    <w:rsid w:val="00250965"/>
    <w:rsid w:val="00260972"/>
    <w:rsid w:val="002658DD"/>
    <w:rsid w:val="002658FD"/>
    <w:rsid w:val="002675B7"/>
    <w:rsid w:val="00271C69"/>
    <w:rsid w:val="00273070"/>
    <w:rsid w:val="00275069"/>
    <w:rsid w:val="00281202"/>
    <w:rsid w:val="002835EE"/>
    <w:rsid w:val="00283CA3"/>
    <w:rsid w:val="00290989"/>
    <w:rsid w:val="00290CAB"/>
    <w:rsid w:val="00291061"/>
    <w:rsid w:val="0029190D"/>
    <w:rsid w:val="00291E87"/>
    <w:rsid w:val="002920C8"/>
    <w:rsid w:val="0029484C"/>
    <w:rsid w:val="0029592B"/>
    <w:rsid w:val="002A1751"/>
    <w:rsid w:val="002A39DF"/>
    <w:rsid w:val="002A3E9D"/>
    <w:rsid w:val="002A4E61"/>
    <w:rsid w:val="002A4F4F"/>
    <w:rsid w:val="002A5313"/>
    <w:rsid w:val="002A57D9"/>
    <w:rsid w:val="002A65FC"/>
    <w:rsid w:val="002B1891"/>
    <w:rsid w:val="002B29CE"/>
    <w:rsid w:val="002B3038"/>
    <w:rsid w:val="002C16FE"/>
    <w:rsid w:val="002C4B37"/>
    <w:rsid w:val="002C4D44"/>
    <w:rsid w:val="002C6104"/>
    <w:rsid w:val="002C7969"/>
    <w:rsid w:val="002D2FCC"/>
    <w:rsid w:val="002D408A"/>
    <w:rsid w:val="002D4299"/>
    <w:rsid w:val="002D4F0A"/>
    <w:rsid w:val="002D6523"/>
    <w:rsid w:val="002D7879"/>
    <w:rsid w:val="002E0B02"/>
    <w:rsid w:val="002E1D97"/>
    <w:rsid w:val="002E4425"/>
    <w:rsid w:val="002E6E21"/>
    <w:rsid w:val="002F1615"/>
    <w:rsid w:val="002F5AF5"/>
    <w:rsid w:val="00300C50"/>
    <w:rsid w:val="00303A8C"/>
    <w:rsid w:val="00306F72"/>
    <w:rsid w:val="00311AD8"/>
    <w:rsid w:val="00315310"/>
    <w:rsid w:val="00321C4B"/>
    <w:rsid w:val="00322448"/>
    <w:rsid w:val="003238AC"/>
    <w:rsid w:val="00325FB1"/>
    <w:rsid w:val="00327D89"/>
    <w:rsid w:val="00330B23"/>
    <w:rsid w:val="003324B4"/>
    <w:rsid w:val="003343D4"/>
    <w:rsid w:val="00335579"/>
    <w:rsid w:val="00337FB5"/>
    <w:rsid w:val="0034287D"/>
    <w:rsid w:val="00342DBD"/>
    <w:rsid w:val="00342F97"/>
    <w:rsid w:val="003504C0"/>
    <w:rsid w:val="003511A2"/>
    <w:rsid w:val="00352599"/>
    <w:rsid w:val="00354133"/>
    <w:rsid w:val="003563E5"/>
    <w:rsid w:val="00361BC9"/>
    <w:rsid w:val="00362126"/>
    <w:rsid w:val="00363D1B"/>
    <w:rsid w:val="0036536B"/>
    <w:rsid w:val="003701CE"/>
    <w:rsid w:val="00374C9B"/>
    <w:rsid w:val="00376C87"/>
    <w:rsid w:val="00380D4D"/>
    <w:rsid w:val="0038106E"/>
    <w:rsid w:val="003822A3"/>
    <w:rsid w:val="0038345B"/>
    <w:rsid w:val="00384064"/>
    <w:rsid w:val="00384530"/>
    <w:rsid w:val="00386988"/>
    <w:rsid w:val="00387623"/>
    <w:rsid w:val="00387C6A"/>
    <w:rsid w:val="00390324"/>
    <w:rsid w:val="003904EA"/>
    <w:rsid w:val="00390BD7"/>
    <w:rsid w:val="00391032"/>
    <w:rsid w:val="00391222"/>
    <w:rsid w:val="00391BEE"/>
    <w:rsid w:val="003927F1"/>
    <w:rsid w:val="00392DA0"/>
    <w:rsid w:val="00394463"/>
    <w:rsid w:val="00395AD9"/>
    <w:rsid w:val="003966B0"/>
    <w:rsid w:val="003971A0"/>
    <w:rsid w:val="003A161B"/>
    <w:rsid w:val="003A19D3"/>
    <w:rsid w:val="003A2C38"/>
    <w:rsid w:val="003A44A1"/>
    <w:rsid w:val="003A4E6E"/>
    <w:rsid w:val="003A679D"/>
    <w:rsid w:val="003B076E"/>
    <w:rsid w:val="003B1765"/>
    <w:rsid w:val="003B3ECE"/>
    <w:rsid w:val="003B6BEB"/>
    <w:rsid w:val="003C467D"/>
    <w:rsid w:val="003C66F1"/>
    <w:rsid w:val="003C6BF4"/>
    <w:rsid w:val="003C7563"/>
    <w:rsid w:val="003D18D3"/>
    <w:rsid w:val="003D19AF"/>
    <w:rsid w:val="003D56F7"/>
    <w:rsid w:val="003D62E7"/>
    <w:rsid w:val="003D691A"/>
    <w:rsid w:val="003E04DB"/>
    <w:rsid w:val="003E1565"/>
    <w:rsid w:val="003E1ABA"/>
    <w:rsid w:val="003E309D"/>
    <w:rsid w:val="003F0EEE"/>
    <w:rsid w:val="003F20B6"/>
    <w:rsid w:val="003F5CA2"/>
    <w:rsid w:val="003F6CD3"/>
    <w:rsid w:val="00401D8F"/>
    <w:rsid w:val="00402CC4"/>
    <w:rsid w:val="00403391"/>
    <w:rsid w:val="00404A22"/>
    <w:rsid w:val="00406BD8"/>
    <w:rsid w:val="00411D44"/>
    <w:rsid w:val="004123E3"/>
    <w:rsid w:val="00423913"/>
    <w:rsid w:val="00423E71"/>
    <w:rsid w:val="004241CA"/>
    <w:rsid w:val="00426A7B"/>
    <w:rsid w:val="00432D3D"/>
    <w:rsid w:val="00434131"/>
    <w:rsid w:val="004424BB"/>
    <w:rsid w:val="00442F0C"/>
    <w:rsid w:val="0045092A"/>
    <w:rsid w:val="00453355"/>
    <w:rsid w:val="00454521"/>
    <w:rsid w:val="00454694"/>
    <w:rsid w:val="00454E97"/>
    <w:rsid w:val="0045715E"/>
    <w:rsid w:val="004626C6"/>
    <w:rsid w:val="00464953"/>
    <w:rsid w:val="004657D6"/>
    <w:rsid w:val="00465B84"/>
    <w:rsid w:val="00467022"/>
    <w:rsid w:val="00467D94"/>
    <w:rsid w:val="00472D22"/>
    <w:rsid w:val="00473282"/>
    <w:rsid w:val="004741CA"/>
    <w:rsid w:val="00475CA2"/>
    <w:rsid w:val="00476412"/>
    <w:rsid w:val="004777B6"/>
    <w:rsid w:val="00482025"/>
    <w:rsid w:val="0048441D"/>
    <w:rsid w:val="00486A85"/>
    <w:rsid w:val="004947DC"/>
    <w:rsid w:val="004967F3"/>
    <w:rsid w:val="004A0383"/>
    <w:rsid w:val="004A110A"/>
    <w:rsid w:val="004A1F55"/>
    <w:rsid w:val="004A524D"/>
    <w:rsid w:val="004A5AB6"/>
    <w:rsid w:val="004A6ADD"/>
    <w:rsid w:val="004A7656"/>
    <w:rsid w:val="004B1D47"/>
    <w:rsid w:val="004B2B3C"/>
    <w:rsid w:val="004B2D37"/>
    <w:rsid w:val="004B776C"/>
    <w:rsid w:val="004C1CAA"/>
    <w:rsid w:val="004C1FC4"/>
    <w:rsid w:val="004C75BA"/>
    <w:rsid w:val="004D2027"/>
    <w:rsid w:val="004D2D2B"/>
    <w:rsid w:val="004D4672"/>
    <w:rsid w:val="004D5BE4"/>
    <w:rsid w:val="004E077F"/>
    <w:rsid w:val="004E24CE"/>
    <w:rsid w:val="004E5841"/>
    <w:rsid w:val="004E7221"/>
    <w:rsid w:val="004E7900"/>
    <w:rsid w:val="004E7EDE"/>
    <w:rsid w:val="004F166D"/>
    <w:rsid w:val="004F3C06"/>
    <w:rsid w:val="004F3F35"/>
    <w:rsid w:val="005004FD"/>
    <w:rsid w:val="00502C7E"/>
    <w:rsid w:val="00502D21"/>
    <w:rsid w:val="00507B51"/>
    <w:rsid w:val="005102F6"/>
    <w:rsid w:val="005119BC"/>
    <w:rsid w:val="005131AB"/>
    <w:rsid w:val="00513BC2"/>
    <w:rsid w:val="005146C2"/>
    <w:rsid w:val="0051507B"/>
    <w:rsid w:val="005166B1"/>
    <w:rsid w:val="005211D2"/>
    <w:rsid w:val="0052297E"/>
    <w:rsid w:val="005239A5"/>
    <w:rsid w:val="0052458F"/>
    <w:rsid w:val="0053044E"/>
    <w:rsid w:val="005323E8"/>
    <w:rsid w:val="00532F05"/>
    <w:rsid w:val="00533855"/>
    <w:rsid w:val="00536F1F"/>
    <w:rsid w:val="005400F7"/>
    <w:rsid w:val="00540665"/>
    <w:rsid w:val="00543102"/>
    <w:rsid w:val="00543232"/>
    <w:rsid w:val="00545833"/>
    <w:rsid w:val="00545B53"/>
    <w:rsid w:val="005462AE"/>
    <w:rsid w:val="00546981"/>
    <w:rsid w:val="005478CD"/>
    <w:rsid w:val="005519BD"/>
    <w:rsid w:val="005555A7"/>
    <w:rsid w:val="0055756A"/>
    <w:rsid w:val="00557945"/>
    <w:rsid w:val="00557AD3"/>
    <w:rsid w:val="0056233C"/>
    <w:rsid w:val="005629A4"/>
    <w:rsid w:val="00564A19"/>
    <w:rsid w:val="0056729E"/>
    <w:rsid w:val="00572728"/>
    <w:rsid w:val="0057333E"/>
    <w:rsid w:val="005755CF"/>
    <w:rsid w:val="005769C8"/>
    <w:rsid w:val="00576E6A"/>
    <w:rsid w:val="00577BC6"/>
    <w:rsid w:val="00577D3F"/>
    <w:rsid w:val="005809DE"/>
    <w:rsid w:val="00583A51"/>
    <w:rsid w:val="00585CA5"/>
    <w:rsid w:val="005864A0"/>
    <w:rsid w:val="00586514"/>
    <w:rsid w:val="00587CF7"/>
    <w:rsid w:val="005912FB"/>
    <w:rsid w:val="005929B4"/>
    <w:rsid w:val="005958DD"/>
    <w:rsid w:val="0059777B"/>
    <w:rsid w:val="005A01DE"/>
    <w:rsid w:val="005A1CBD"/>
    <w:rsid w:val="005A3F10"/>
    <w:rsid w:val="005B0836"/>
    <w:rsid w:val="005B0911"/>
    <w:rsid w:val="005B136B"/>
    <w:rsid w:val="005B31B6"/>
    <w:rsid w:val="005B35BE"/>
    <w:rsid w:val="005B3999"/>
    <w:rsid w:val="005B4BFF"/>
    <w:rsid w:val="005B5373"/>
    <w:rsid w:val="005B54BC"/>
    <w:rsid w:val="005B5F71"/>
    <w:rsid w:val="005C023B"/>
    <w:rsid w:val="005C261B"/>
    <w:rsid w:val="005C2898"/>
    <w:rsid w:val="005C2DAC"/>
    <w:rsid w:val="005C52F3"/>
    <w:rsid w:val="005C5351"/>
    <w:rsid w:val="005D1775"/>
    <w:rsid w:val="005D4760"/>
    <w:rsid w:val="005D54E4"/>
    <w:rsid w:val="005D561F"/>
    <w:rsid w:val="005D562C"/>
    <w:rsid w:val="005D7B09"/>
    <w:rsid w:val="005E0851"/>
    <w:rsid w:val="005E09B4"/>
    <w:rsid w:val="005E3031"/>
    <w:rsid w:val="005E4670"/>
    <w:rsid w:val="005E46A4"/>
    <w:rsid w:val="005E4C5D"/>
    <w:rsid w:val="005E5A17"/>
    <w:rsid w:val="005E7241"/>
    <w:rsid w:val="005F1DE6"/>
    <w:rsid w:val="005F363D"/>
    <w:rsid w:val="005F5275"/>
    <w:rsid w:val="0060046C"/>
    <w:rsid w:val="00600AE9"/>
    <w:rsid w:val="00601C88"/>
    <w:rsid w:val="00603184"/>
    <w:rsid w:val="00603942"/>
    <w:rsid w:val="00604217"/>
    <w:rsid w:val="00606320"/>
    <w:rsid w:val="00611C1D"/>
    <w:rsid w:val="006166CA"/>
    <w:rsid w:val="00617124"/>
    <w:rsid w:val="00620792"/>
    <w:rsid w:val="00622BC2"/>
    <w:rsid w:val="006249C7"/>
    <w:rsid w:val="00626D1D"/>
    <w:rsid w:val="00631208"/>
    <w:rsid w:val="00634AC5"/>
    <w:rsid w:val="006365DD"/>
    <w:rsid w:val="006401AC"/>
    <w:rsid w:val="00640C5F"/>
    <w:rsid w:val="00640DBA"/>
    <w:rsid w:val="00641400"/>
    <w:rsid w:val="006421EA"/>
    <w:rsid w:val="006442FB"/>
    <w:rsid w:val="006450D1"/>
    <w:rsid w:val="00647C51"/>
    <w:rsid w:val="00655528"/>
    <w:rsid w:val="0066433D"/>
    <w:rsid w:val="006646F5"/>
    <w:rsid w:val="00664AF9"/>
    <w:rsid w:val="00664B99"/>
    <w:rsid w:val="00665A25"/>
    <w:rsid w:val="00667A96"/>
    <w:rsid w:val="0067185D"/>
    <w:rsid w:val="00674611"/>
    <w:rsid w:val="0067661E"/>
    <w:rsid w:val="006771B9"/>
    <w:rsid w:val="006772B0"/>
    <w:rsid w:val="00680AB4"/>
    <w:rsid w:val="00681138"/>
    <w:rsid w:val="00682B9B"/>
    <w:rsid w:val="006831BB"/>
    <w:rsid w:val="00683E3D"/>
    <w:rsid w:val="00690CCF"/>
    <w:rsid w:val="00692606"/>
    <w:rsid w:val="00693C6F"/>
    <w:rsid w:val="006955E4"/>
    <w:rsid w:val="006A1254"/>
    <w:rsid w:val="006A26B4"/>
    <w:rsid w:val="006A2F72"/>
    <w:rsid w:val="006A35B1"/>
    <w:rsid w:val="006A36FA"/>
    <w:rsid w:val="006A37F2"/>
    <w:rsid w:val="006A5CAB"/>
    <w:rsid w:val="006A65B4"/>
    <w:rsid w:val="006A7B54"/>
    <w:rsid w:val="006B265E"/>
    <w:rsid w:val="006B3D2C"/>
    <w:rsid w:val="006B5473"/>
    <w:rsid w:val="006C5F7B"/>
    <w:rsid w:val="006C6B05"/>
    <w:rsid w:val="006C6E48"/>
    <w:rsid w:val="006D3F07"/>
    <w:rsid w:val="006D50CE"/>
    <w:rsid w:val="006D7DC4"/>
    <w:rsid w:val="006E1C54"/>
    <w:rsid w:val="006E2679"/>
    <w:rsid w:val="006E316A"/>
    <w:rsid w:val="006F1149"/>
    <w:rsid w:val="006F14B0"/>
    <w:rsid w:val="006F513A"/>
    <w:rsid w:val="006F5F44"/>
    <w:rsid w:val="006F7CAB"/>
    <w:rsid w:val="006F7D0C"/>
    <w:rsid w:val="00701916"/>
    <w:rsid w:val="00702345"/>
    <w:rsid w:val="0070494A"/>
    <w:rsid w:val="0070652A"/>
    <w:rsid w:val="00710926"/>
    <w:rsid w:val="007109B1"/>
    <w:rsid w:val="00710E8B"/>
    <w:rsid w:val="007126AF"/>
    <w:rsid w:val="00712A0E"/>
    <w:rsid w:val="0071398F"/>
    <w:rsid w:val="00715B94"/>
    <w:rsid w:val="00717299"/>
    <w:rsid w:val="00721DD4"/>
    <w:rsid w:val="007243CA"/>
    <w:rsid w:val="007257D5"/>
    <w:rsid w:val="0072596E"/>
    <w:rsid w:val="00726D6B"/>
    <w:rsid w:val="00727962"/>
    <w:rsid w:val="00727A4C"/>
    <w:rsid w:val="0073128A"/>
    <w:rsid w:val="00740540"/>
    <w:rsid w:val="00740EDB"/>
    <w:rsid w:val="00740FE5"/>
    <w:rsid w:val="00741653"/>
    <w:rsid w:val="0074371F"/>
    <w:rsid w:val="007438B7"/>
    <w:rsid w:val="0075013F"/>
    <w:rsid w:val="00750D59"/>
    <w:rsid w:val="0075117B"/>
    <w:rsid w:val="00756419"/>
    <w:rsid w:val="00757A8C"/>
    <w:rsid w:val="007603AF"/>
    <w:rsid w:val="00761D67"/>
    <w:rsid w:val="007620B6"/>
    <w:rsid w:val="0076266B"/>
    <w:rsid w:val="00764253"/>
    <w:rsid w:val="00764AB6"/>
    <w:rsid w:val="00764E4B"/>
    <w:rsid w:val="00765247"/>
    <w:rsid w:val="00770080"/>
    <w:rsid w:val="0077009F"/>
    <w:rsid w:val="007730AB"/>
    <w:rsid w:val="00774F75"/>
    <w:rsid w:val="007800F2"/>
    <w:rsid w:val="007805B6"/>
    <w:rsid w:val="00780D54"/>
    <w:rsid w:val="00782CDA"/>
    <w:rsid w:val="00783225"/>
    <w:rsid w:val="007833CC"/>
    <w:rsid w:val="00784913"/>
    <w:rsid w:val="007853F8"/>
    <w:rsid w:val="0079144E"/>
    <w:rsid w:val="007914D1"/>
    <w:rsid w:val="0079209A"/>
    <w:rsid w:val="00792793"/>
    <w:rsid w:val="00792C18"/>
    <w:rsid w:val="007937BB"/>
    <w:rsid w:val="00793E2E"/>
    <w:rsid w:val="0079446D"/>
    <w:rsid w:val="00795051"/>
    <w:rsid w:val="00796FB3"/>
    <w:rsid w:val="0079729C"/>
    <w:rsid w:val="00797980"/>
    <w:rsid w:val="007A0AE4"/>
    <w:rsid w:val="007A2C5E"/>
    <w:rsid w:val="007B2C90"/>
    <w:rsid w:val="007B3589"/>
    <w:rsid w:val="007C7770"/>
    <w:rsid w:val="007C7E99"/>
    <w:rsid w:val="007D0FEF"/>
    <w:rsid w:val="007D28EF"/>
    <w:rsid w:val="007D3021"/>
    <w:rsid w:val="007D4320"/>
    <w:rsid w:val="007D521C"/>
    <w:rsid w:val="007D601D"/>
    <w:rsid w:val="007E15F4"/>
    <w:rsid w:val="007E1DCE"/>
    <w:rsid w:val="007E74BF"/>
    <w:rsid w:val="007E7E3C"/>
    <w:rsid w:val="007F1B49"/>
    <w:rsid w:val="007F7484"/>
    <w:rsid w:val="008015A6"/>
    <w:rsid w:val="0080175D"/>
    <w:rsid w:val="00801F8B"/>
    <w:rsid w:val="008041EF"/>
    <w:rsid w:val="00804394"/>
    <w:rsid w:val="00806631"/>
    <w:rsid w:val="00807C9E"/>
    <w:rsid w:val="00807E1E"/>
    <w:rsid w:val="00813FD9"/>
    <w:rsid w:val="00814F5E"/>
    <w:rsid w:val="00815969"/>
    <w:rsid w:val="0081676E"/>
    <w:rsid w:val="008202CE"/>
    <w:rsid w:val="008207E1"/>
    <w:rsid w:val="00823496"/>
    <w:rsid w:val="00823E2A"/>
    <w:rsid w:val="0082532D"/>
    <w:rsid w:val="0083297F"/>
    <w:rsid w:val="0083388A"/>
    <w:rsid w:val="00833DFD"/>
    <w:rsid w:val="00834F11"/>
    <w:rsid w:val="00835C4E"/>
    <w:rsid w:val="00835EBC"/>
    <w:rsid w:val="008367CF"/>
    <w:rsid w:val="00843188"/>
    <w:rsid w:val="00845EA8"/>
    <w:rsid w:val="00846003"/>
    <w:rsid w:val="00846E12"/>
    <w:rsid w:val="00850CB6"/>
    <w:rsid w:val="008514D5"/>
    <w:rsid w:val="00851F2E"/>
    <w:rsid w:val="00852E1C"/>
    <w:rsid w:val="0086212B"/>
    <w:rsid w:val="008621EA"/>
    <w:rsid w:val="00864189"/>
    <w:rsid w:val="00864B5C"/>
    <w:rsid w:val="008658DD"/>
    <w:rsid w:val="00866241"/>
    <w:rsid w:val="0087010C"/>
    <w:rsid w:val="008717FF"/>
    <w:rsid w:val="008725B7"/>
    <w:rsid w:val="00872614"/>
    <w:rsid w:val="008734B0"/>
    <w:rsid w:val="00873916"/>
    <w:rsid w:val="008756F0"/>
    <w:rsid w:val="00875E2D"/>
    <w:rsid w:val="008761D7"/>
    <w:rsid w:val="00876CE2"/>
    <w:rsid w:val="008770D0"/>
    <w:rsid w:val="00880D6E"/>
    <w:rsid w:val="008867F1"/>
    <w:rsid w:val="00886942"/>
    <w:rsid w:val="00886A02"/>
    <w:rsid w:val="00886A09"/>
    <w:rsid w:val="00890503"/>
    <w:rsid w:val="00891A1B"/>
    <w:rsid w:val="0089444F"/>
    <w:rsid w:val="00897DC2"/>
    <w:rsid w:val="008A1579"/>
    <w:rsid w:val="008A300D"/>
    <w:rsid w:val="008A5CA2"/>
    <w:rsid w:val="008A6DE2"/>
    <w:rsid w:val="008A7966"/>
    <w:rsid w:val="008B2B32"/>
    <w:rsid w:val="008B5F51"/>
    <w:rsid w:val="008B78D7"/>
    <w:rsid w:val="008C3182"/>
    <w:rsid w:val="008C39F3"/>
    <w:rsid w:val="008C3FF4"/>
    <w:rsid w:val="008D04C2"/>
    <w:rsid w:val="008D1FFD"/>
    <w:rsid w:val="008E2C8B"/>
    <w:rsid w:val="008E47E3"/>
    <w:rsid w:val="008E65E6"/>
    <w:rsid w:val="008E6FAE"/>
    <w:rsid w:val="008F5590"/>
    <w:rsid w:val="008F5883"/>
    <w:rsid w:val="008F6CFA"/>
    <w:rsid w:val="00900B08"/>
    <w:rsid w:val="009042FF"/>
    <w:rsid w:val="00910038"/>
    <w:rsid w:val="00912AF2"/>
    <w:rsid w:val="0091428F"/>
    <w:rsid w:val="0092208B"/>
    <w:rsid w:val="009246AF"/>
    <w:rsid w:val="0093038B"/>
    <w:rsid w:val="00930D4E"/>
    <w:rsid w:val="0094153E"/>
    <w:rsid w:val="00942EBA"/>
    <w:rsid w:val="0094641C"/>
    <w:rsid w:val="00946708"/>
    <w:rsid w:val="00946E9F"/>
    <w:rsid w:val="00947546"/>
    <w:rsid w:val="00951622"/>
    <w:rsid w:val="00953111"/>
    <w:rsid w:val="00953A7C"/>
    <w:rsid w:val="00960296"/>
    <w:rsid w:val="00960AA0"/>
    <w:rsid w:val="00963020"/>
    <w:rsid w:val="00963FBF"/>
    <w:rsid w:val="00964499"/>
    <w:rsid w:val="009649BA"/>
    <w:rsid w:val="00964CDD"/>
    <w:rsid w:val="00974FF8"/>
    <w:rsid w:val="00982B91"/>
    <w:rsid w:val="00986A62"/>
    <w:rsid w:val="00987E82"/>
    <w:rsid w:val="009917D1"/>
    <w:rsid w:val="009A076A"/>
    <w:rsid w:val="009A479B"/>
    <w:rsid w:val="009B08B3"/>
    <w:rsid w:val="009B496F"/>
    <w:rsid w:val="009B5C2A"/>
    <w:rsid w:val="009B7365"/>
    <w:rsid w:val="009B7A31"/>
    <w:rsid w:val="009B7DA1"/>
    <w:rsid w:val="009B7DDE"/>
    <w:rsid w:val="009C1457"/>
    <w:rsid w:val="009C14C2"/>
    <w:rsid w:val="009D51DD"/>
    <w:rsid w:val="009E0706"/>
    <w:rsid w:val="009E08D5"/>
    <w:rsid w:val="009E2911"/>
    <w:rsid w:val="009E3767"/>
    <w:rsid w:val="009F4399"/>
    <w:rsid w:val="009F5077"/>
    <w:rsid w:val="00A000F7"/>
    <w:rsid w:val="00A06742"/>
    <w:rsid w:val="00A1167F"/>
    <w:rsid w:val="00A11B0E"/>
    <w:rsid w:val="00A1323F"/>
    <w:rsid w:val="00A146C1"/>
    <w:rsid w:val="00A15E26"/>
    <w:rsid w:val="00A20A17"/>
    <w:rsid w:val="00A20BB1"/>
    <w:rsid w:val="00A2197F"/>
    <w:rsid w:val="00A272B2"/>
    <w:rsid w:val="00A35190"/>
    <w:rsid w:val="00A3589A"/>
    <w:rsid w:val="00A40EC0"/>
    <w:rsid w:val="00A41B18"/>
    <w:rsid w:val="00A41C35"/>
    <w:rsid w:val="00A445DF"/>
    <w:rsid w:val="00A46339"/>
    <w:rsid w:val="00A46B46"/>
    <w:rsid w:val="00A50025"/>
    <w:rsid w:val="00A5584A"/>
    <w:rsid w:val="00A55A04"/>
    <w:rsid w:val="00A56987"/>
    <w:rsid w:val="00A57419"/>
    <w:rsid w:val="00A60501"/>
    <w:rsid w:val="00A6267C"/>
    <w:rsid w:val="00A64E4D"/>
    <w:rsid w:val="00A7047E"/>
    <w:rsid w:val="00A716D2"/>
    <w:rsid w:val="00A74A1C"/>
    <w:rsid w:val="00A74AE9"/>
    <w:rsid w:val="00A76005"/>
    <w:rsid w:val="00A80971"/>
    <w:rsid w:val="00A8324D"/>
    <w:rsid w:val="00A8359F"/>
    <w:rsid w:val="00A84028"/>
    <w:rsid w:val="00A85744"/>
    <w:rsid w:val="00A8751F"/>
    <w:rsid w:val="00A877C9"/>
    <w:rsid w:val="00A921EB"/>
    <w:rsid w:val="00A93D75"/>
    <w:rsid w:val="00A96C4D"/>
    <w:rsid w:val="00A97A36"/>
    <w:rsid w:val="00A97CED"/>
    <w:rsid w:val="00AA36DB"/>
    <w:rsid w:val="00AA3A84"/>
    <w:rsid w:val="00AA3CC5"/>
    <w:rsid w:val="00AA57C7"/>
    <w:rsid w:val="00AA5D7E"/>
    <w:rsid w:val="00AA66A6"/>
    <w:rsid w:val="00AB100E"/>
    <w:rsid w:val="00AB28AB"/>
    <w:rsid w:val="00AB28BA"/>
    <w:rsid w:val="00AB2F32"/>
    <w:rsid w:val="00AB553C"/>
    <w:rsid w:val="00AB5E5F"/>
    <w:rsid w:val="00AB6987"/>
    <w:rsid w:val="00AC3D15"/>
    <w:rsid w:val="00AC5230"/>
    <w:rsid w:val="00AC55D5"/>
    <w:rsid w:val="00AC65CD"/>
    <w:rsid w:val="00AD07CD"/>
    <w:rsid w:val="00AD0871"/>
    <w:rsid w:val="00AD10EC"/>
    <w:rsid w:val="00AD35D5"/>
    <w:rsid w:val="00AD423B"/>
    <w:rsid w:val="00AD5F33"/>
    <w:rsid w:val="00AD6D40"/>
    <w:rsid w:val="00AD710A"/>
    <w:rsid w:val="00AD72CC"/>
    <w:rsid w:val="00AE4002"/>
    <w:rsid w:val="00AE6A90"/>
    <w:rsid w:val="00AE6C85"/>
    <w:rsid w:val="00AE7540"/>
    <w:rsid w:val="00AF0233"/>
    <w:rsid w:val="00AF0C46"/>
    <w:rsid w:val="00AF1F79"/>
    <w:rsid w:val="00AF2C9D"/>
    <w:rsid w:val="00AF4945"/>
    <w:rsid w:val="00AF4C34"/>
    <w:rsid w:val="00AF567A"/>
    <w:rsid w:val="00AF5DF5"/>
    <w:rsid w:val="00AF6699"/>
    <w:rsid w:val="00B00370"/>
    <w:rsid w:val="00B01FA2"/>
    <w:rsid w:val="00B11BF8"/>
    <w:rsid w:val="00B147C7"/>
    <w:rsid w:val="00B2068F"/>
    <w:rsid w:val="00B20834"/>
    <w:rsid w:val="00B208DD"/>
    <w:rsid w:val="00B20A6C"/>
    <w:rsid w:val="00B20AC3"/>
    <w:rsid w:val="00B20EE5"/>
    <w:rsid w:val="00B2222C"/>
    <w:rsid w:val="00B23183"/>
    <w:rsid w:val="00B2424A"/>
    <w:rsid w:val="00B24B53"/>
    <w:rsid w:val="00B35C5D"/>
    <w:rsid w:val="00B40531"/>
    <w:rsid w:val="00B51650"/>
    <w:rsid w:val="00B5202B"/>
    <w:rsid w:val="00B57D57"/>
    <w:rsid w:val="00B66864"/>
    <w:rsid w:val="00B67B7B"/>
    <w:rsid w:val="00B70556"/>
    <w:rsid w:val="00B77E15"/>
    <w:rsid w:val="00B8188E"/>
    <w:rsid w:val="00B824AA"/>
    <w:rsid w:val="00B86572"/>
    <w:rsid w:val="00B86739"/>
    <w:rsid w:val="00B90701"/>
    <w:rsid w:val="00B90F81"/>
    <w:rsid w:val="00B92722"/>
    <w:rsid w:val="00B9285B"/>
    <w:rsid w:val="00B92F06"/>
    <w:rsid w:val="00B95DEB"/>
    <w:rsid w:val="00B97589"/>
    <w:rsid w:val="00B97EB4"/>
    <w:rsid w:val="00BA057D"/>
    <w:rsid w:val="00BA095F"/>
    <w:rsid w:val="00BA1626"/>
    <w:rsid w:val="00BA1E1B"/>
    <w:rsid w:val="00BA2C0E"/>
    <w:rsid w:val="00BA4993"/>
    <w:rsid w:val="00BA7C7F"/>
    <w:rsid w:val="00BB2A91"/>
    <w:rsid w:val="00BB5BD5"/>
    <w:rsid w:val="00BB6524"/>
    <w:rsid w:val="00BC045C"/>
    <w:rsid w:val="00BC06D6"/>
    <w:rsid w:val="00BC31E8"/>
    <w:rsid w:val="00BC40A6"/>
    <w:rsid w:val="00BC449F"/>
    <w:rsid w:val="00BC6174"/>
    <w:rsid w:val="00BD1665"/>
    <w:rsid w:val="00BD2088"/>
    <w:rsid w:val="00BE0464"/>
    <w:rsid w:val="00BE08CA"/>
    <w:rsid w:val="00BE1153"/>
    <w:rsid w:val="00BE13D7"/>
    <w:rsid w:val="00BE3301"/>
    <w:rsid w:val="00BE436E"/>
    <w:rsid w:val="00BE631A"/>
    <w:rsid w:val="00BE646B"/>
    <w:rsid w:val="00C033C4"/>
    <w:rsid w:val="00C06065"/>
    <w:rsid w:val="00C060B3"/>
    <w:rsid w:val="00C06587"/>
    <w:rsid w:val="00C10E58"/>
    <w:rsid w:val="00C11BD3"/>
    <w:rsid w:val="00C1366C"/>
    <w:rsid w:val="00C15CC0"/>
    <w:rsid w:val="00C168ED"/>
    <w:rsid w:val="00C2423C"/>
    <w:rsid w:val="00C24C66"/>
    <w:rsid w:val="00C26380"/>
    <w:rsid w:val="00C27B15"/>
    <w:rsid w:val="00C3129C"/>
    <w:rsid w:val="00C31B62"/>
    <w:rsid w:val="00C36E35"/>
    <w:rsid w:val="00C378C4"/>
    <w:rsid w:val="00C41D28"/>
    <w:rsid w:val="00C43173"/>
    <w:rsid w:val="00C451A3"/>
    <w:rsid w:val="00C549FA"/>
    <w:rsid w:val="00C64339"/>
    <w:rsid w:val="00C72504"/>
    <w:rsid w:val="00C728A9"/>
    <w:rsid w:val="00C72C31"/>
    <w:rsid w:val="00C754A2"/>
    <w:rsid w:val="00C8016D"/>
    <w:rsid w:val="00C83E15"/>
    <w:rsid w:val="00C84612"/>
    <w:rsid w:val="00C93335"/>
    <w:rsid w:val="00C94BF0"/>
    <w:rsid w:val="00CA22B4"/>
    <w:rsid w:val="00CA24CC"/>
    <w:rsid w:val="00CA2A47"/>
    <w:rsid w:val="00CA34E7"/>
    <w:rsid w:val="00CA4ADC"/>
    <w:rsid w:val="00CA5C9A"/>
    <w:rsid w:val="00CA5DF8"/>
    <w:rsid w:val="00CA6C48"/>
    <w:rsid w:val="00CB23B1"/>
    <w:rsid w:val="00CB751F"/>
    <w:rsid w:val="00CC274B"/>
    <w:rsid w:val="00CC3A2C"/>
    <w:rsid w:val="00CD0C05"/>
    <w:rsid w:val="00CD1E33"/>
    <w:rsid w:val="00CD3386"/>
    <w:rsid w:val="00CD4361"/>
    <w:rsid w:val="00CD54FA"/>
    <w:rsid w:val="00CD76EC"/>
    <w:rsid w:val="00CE01DF"/>
    <w:rsid w:val="00CE083F"/>
    <w:rsid w:val="00CE27B1"/>
    <w:rsid w:val="00CE3284"/>
    <w:rsid w:val="00CE6ACD"/>
    <w:rsid w:val="00CE736B"/>
    <w:rsid w:val="00CF0417"/>
    <w:rsid w:val="00CF4055"/>
    <w:rsid w:val="00CF5E94"/>
    <w:rsid w:val="00D03D1C"/>
    <w:rsid w:val="00D04564"/>
    <w:rsid w:val="00D04766"/>
    <w:rsid w:val="00D05F01"/>
    <w:rsid w:val="00D06259"/>
    <w:rsid w:val="00D07163"/>
    <w:rsid w:val="00D0797C"/>
    <w:rsid w:val="00D07FBB"/>
    <w:rsid w:val="00D12682"/>
    <w:rsid w:val="00D177DB"/>
    <w:rsid w:val="00D23148"/>
    <w:rsid w:val="00D237D3"/>
    <w:rsid w:val="00D23D15"/>
    <w:rsid w:val="00D25510"/>
    <w:rsid w:val="00D25764"/>
    <w:rsid w:val="00D26E17"/>
    <w:rsid w:val="00D27E4F"/>
    <w:rsid w:val="00D30069"/>
    <w:rsid w:val="00D324D6"/>
    <w:rsid w:val="00D32D1D"/>
    <w:rsid w:val="00D32DA1"/>
    <w:rsid w:val="00D35145"/>
    <w:rsid w:val="00D357B4"/>
    <w:rsid w:val="00D35BB3"/>
    <w:rsid w:val="00D3724D"/>
    <w:rsid w:val="00D376E4"/>
    <w:rsid w:val="00D42815"/>
    <w:rsid w:val="00D429ED"/>
    <w:rsid w:val="00D42E09"/>
    <w:rsid w:val="00D438B2"/>
    <w:rsid w:val="00D5007D"/>
    <w:rsid w:val="00D5094D"/>
    <w:rsid w:val="00D5575D"/>
    <w:rsid w:val="00D562AF"/>
    <w:rsid w:val="00D57637"/>
    <w:rsid w:val="00D6005A"/>
    <w:rsid w:val="00D63140"/>
    <w:rsid w:val="00D63448"/>
    <w:rsid w:val="00D63D2E"/>
    <w:rsid w:val="00D64D87"/>
    <w:rsid w:val="00D7004E"/>
    <w:rsid w:val="00D721DD"/>
    <w:rsid w:val="00D76DE6"/>
    <w:rsid w:val="00D82D63"/>
    <w:rsid w:val="00D84B4D"/>
    <w:rsid w:val="00D858FA"/>
    <w:rsid w:val="00D85CD9"/>
    <w:rsid w:val="00D92578"/>
    <w:rsid w:val="00D93981"/>
    <w:rsid w:val="00D972E9"/>
    <w:rsid w:val="00D9732E"/>
    <w:rsid w:val="00DA0A18"/>
    <w:rsid w:val="00DA3574"/>
    <w:rsid w:val="00DA4F25"/>
    <w:rsid w:val="00DB3D01"/>
    <w:rsid w:val="00DB5076"/>
    <w:rsid w:val="00DC2A94"/>
    <w:rsid w:val="00DC50D9"/>
    <w:rsid w:val="00DC5763"/>
    <w:rsid w:val="00DD42A8"/>
    <w:rsid w:val="00DD5245"/>
    <w:rsid w:val="00DD7D29"/>
    <w:rsid w:val="00DE03BF"/>
    <w:rsid w:val="00DE1700"/>
    <w:rsid w:val="00DE2426"/>
    <w:rsid w:val="00DE3136"/>
    <w:rsid w:val="00DE6877"/>
    <w:rsid w:val="00DF1764"/>
    <w:rsid w:val="00DF214D"/>
    <w:rsid w:val="00DF476B"/>
    <w:rsid w:val="00DF547E"/>
    <w:rsid w:val="00E04756"/>
    <w:rsid w:val="00E04E7C"/>
    <w:rsid w:val="00E10502"/>
    <w:rsid w:val="00E107FD"/>
    <w:rsid w:val="00E10B07"/>
    <w:rsid w:val="00E11D4A"/>
    <w:rsid w:val="00E1216E"/>
    <w:rsid w:val="00E147AC"/>
    <w:rsid w:val="00E149BA"/>
    <w:rsid w:val="00E16D33"/>
    <w:rsid w:val="00E22859"/>
    <w:rsid w:val="00E30685"/>
    <w:rsid w:val="00E330D0"/>
    <w:rsid w:val="00E33937"/>
    <w:rsid w:val="00E3610B"/>
    <w:rsid w:val="00E419E3"/>
    <w:rsid w:val="00E41A02"/>
    <w:rsid w:val="00E41D60"/>
    <w:rsid w:val="00E4363B"/>
    <w:rsid w:val="00E43C23"/>
    <w:rsid w:val="00E43CBD"/>
    <w:rsid w:val="00E4477E"/>
    <w:rsid w:val="00E50346"/>
    <w:rsid w:val="00E51BBC"/>
    <w:rsid w:val="00E52270"/>
    <w:rsid w:val="00E5262C"/>
    <w:rsid w:val="00E5431A"/>
    <w:rsid w:val="00E56372"/>
    <w:rsid w:val="00E56AF1"/>
    <w:rsid w:val="00E63A6C"/>
    <w:rsid w:val="00E64730"/>
    <w:rsid w:val="00E67797"/>
    <w:rsid w:val="00E70AC8"/>
    <w:rsid w:val="00E71015"/>
    <w:rsid w:val="00E7259E"/>
    <w:rsid w:val="00E75A71"/>
    <w:rsid w:val="00E81126"/>
    <w:rsid w:val="00E8165B"/>
    <w:rsid w:val="00E85A2C"/>
    <w:rsid w:val="00E86C6A"/>
    <w:rsid w:val="00E90656"/>
    <w:rsid w:val="00E906A6"/>
    <w:rsid w:val="00E91143"/>
    <w:rsid w:val="00E95702"/>
    <w:rsid w:val="00E97FB9"/>
    <w:rsid w:val="00EA1100"/>
    <w:rsid w:val="00EA5696"/>
    <w:rsid w:val="00EA7677"/>
    <w:rsid w:val="00EB036F"/>
    <w:rsid w:val="00EB0D87"/>
    <w:rsid w:val="00EB2078"/>
    <w:rsid w:val="00EB45E8"/>
    <w:rsid w:val="00EB5209"/>
    <w:rsid w:val="00EC1864"/>
    <w:rsid w:val="00EC19F8"/>
    <w:rsid w:val="00EC442A"/>
    <w:rsid w:val="00ED0B53"/>
    <w:rsid w:val="00ED1655"/>
    <w:rsid w:val="00ED1CA8"/>
    <w:rsid w:val="00ED2072"/>
    <w:rsid w:val="00ED23AE"/>
    <w:rsid w:val="00ED3630"/>
    <w:rsid w:val="00ED43B7"/>
    <w:rsid w:val="00ED5DD8"/>
    <w:rsid w:val="00ED65E2"/>
    <w:rsid w:val="00EF0ECF"/>
    <w:rsid w:val="00EF0F12"/>
    <w:rsid w:val="00EF18D1"/>
    <w:rsid w:val="00EF3553"/>
    <w:rsid w:val="00EF40FB"/>
    <w:rsid w:val="00EF4DC5"/>
    <w:rsid w:val="00EF502A"/>
    <w:rsid w:val="00F01398"/>
    <w:rsid w:val="00F04322"/>
    <w:rsid w:val="00F06265"/>
    <w:rsid w:val="00F1015F"/>
    <w:rsid w:val="00F1036A"/>
    <w:rsid w:val="00F128BF"/>
    <w:rsid w:val="00F1300B"/>
    <w:rsid w:val="00F16151"/>
    <w:rsid w:val="00F161EB"/>
    <w:rsid w:val="00F27B91"/>
    <w:rsid w:val="00F32064"/>
    <w:rsid w:val="00F34291"/>
    <w:rsid w:val="00F36E40"/>
    <w:rsid w:val="00F440C0"/>
    <w:rsid w:val="00F510B8"/>
    <w:rsid w:val="00F52B4A"/>
    <w:rsid w:val="00F544FF"/>
    <w:rsid w:val="00F5501D"/>
    <w:rsid w:val="00F6002E"/>
    <w:rsid w:val="00F607AC"/>
    <w:rsid w:val="00F607DA"/>
    <w:rsid w:val="00F614C4"/>
    <w:rsid w:val="00F61881"/>
    <w:rsid w:val="00F64A7F"/>
    <w:rsid w:val="00F65553"/>
    <w:rsid w:val="00F6651D"/>
    <w:rsid w:val="00F6705F"/>
    <w:rsid w:val="00F71436"/>
    <w:rsid w:val="00F770D2"/>
    <w:rsid w:val="00F816B6"/>
    <w:rsid w:val="00F82B96"/>
    <w:rsid w:val="00F96733"/>
    <w:rsid w:val="00FA0370"/>
    <w:rsid w:val="00FA07E4"/>
    <w:rsid w:val="00FA11A7"/>
    <w:rsid w:val="00FA1A95"/>
    <w:rsid w:val="00FA69CE"/>
    <w:rsid w:val="00FA7089"/>
    <w:rsid w:val="00FB5018"/>
    <w:rsid w:val="00FB734E"/>
    <w:rsid w:val="00FC076B"/>
    <w:rsid w:val="00FC45F4"/>
    <w:rsid w:val="00FD3CA8"/>
    <w:rsid w:val="00FD5944"/>
    <w:rsid w:val="00FE01F6"/>
    <w:rsid w:val="00FE0B94"/>
    <w:rsid w:val="00FE143B"/>
    <w:rsid w:val="00FE1856"/>
    <w:rsid w:val="00FE189C"/>
    <w:rsid w:val="00FE4582"/>
    <w:rsid w:val="00FE5A5F"/>
    <w:rsid w:val="00FE5D88"/>
    <w:rsid w:val="00FE6C91"/>
    <w:rsid w:val="00FF13BD"/>
    <w:rsid w:val="00FF1986"/>
    <w:rsid w:val="00FF19F7"/>
    <w:rsid w:val="00FF289D"/>
    <w:rsid w:val="00FF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4FF"/>
    <w:pPr>
      <w:spacing w:after="160" w:line="480" w:lineRule="auto"/>
      <w:ind w:firstLine="720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Title"/>
    <w:next w:val="Normal"/>
    <w:link w:val="Heading2Char"/>
    <w:uiPriority w:val="9"/>
    <w:unhideWhenUsed/>
    <w:qFormat/>
    <w:rsid w:val="00F544FF"/>
    <w:pPr>
      <w:pBdr>
        <w:bottom w:val="none" w:sz="0" w:space="0" w:color="auto"/>
      </w:pBdr>
      <w:spacing w:before="480" w:after="160" w:line="480" w:lineRule="auto"/>
      <w:ind w:firstLine="0"/>
      <w:contextualSpacing w:val="0"/>
      <w:jc w:val="both"/>
      <w:outlineLvl w:val="1"/>
    </w:pPr>
    <w:rPr>
      <w:rFonts w:ascii="Times New Roman" w:eastAsiaTheme="minorHAnsi" w:hAnsi="Times New Roman" w:cstheme="minorBidi"/>
      <w:color w:val="auto"/>
      <w:spacing w:val="0"/>
      <w:kern w:val="0"/>
      <w:sz w:val="3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4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544FF"/>
    <w:pPr>
      <w:spacing w:before="240"/>
      <w:ind w:firstLine="0"/>
      <w:outlineLvl w:val="3"/>
    </w:pPr>
    <w:rPr>
      <w:rFonts w:ascii="Times New Roman" w:hAnsi="Times New Roman"/>
      <w:b w:val="0"/>
      <w:bCs w:val="0"/>
      <w:color w:val="auto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699"/>
    <w:pPr>
      <w:spacing w:after="0" w:line="240" w:lineRule="auto"/>
      <w:ind w:firstLine="0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69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544FF"/>
    <w:rPr>
      <w:rFonts w:ascii="Times New Roman" w:hAnsi="Times New Roman"/>
      <w:sz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544FF"/>
    <w:rPr>
      <w:rFonts w:ascii="Times New Roman" w:eastAsiaTheme="majorEastAsia" w:hAnsi="Times New Roman" w:cstheme="majorBidi"/>
      <w:sz w:val="28"/>
      <w:szCs w:val="24"/>
      <w:lang w:val="en-GB"/>
    </w:rPr>
  </w:style>
  <w:style w:type="table" w:styleId="TableGrid">
    <w:name w:val="Table Grid"/>
    <w:basedOn w:val="TableNormal"/>
    <w:uiPriority w:val="39"/>
    <w:rsid w:val="00F544F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544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44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4FF"/>
    <w:rPr>
      <w:rFonts w:asciiTheme="majorHAnsi" w:eastAsiaTheme="majorEastAsia" w:hAnsiTheme="majorHAnsi" w:cstheme="majorBidi"/>
      <w:b/>
      <w:bCs/>
      <w:color w:val="4F81BD" w:themeColor="accent1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544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4FF"/>
    <w:pPr>
      <w:spacing w:after="160" w:line="480" w:lineRule="auto"/>
      <w:ind w:firstLine="720"/>
    </w:pPr>
    <w:rPr>
      <w:rFonts w:ascii="Times New Roman" w:hAnsi="Times New Roman"/>
      <w:sz w:val="24"/>
      <w:lang w:val="en-GB"/>
    </w:rPr>
  </w:style>
  <w:style w:type="paragraph" w:styleId="Heading2">
    <w:name w:val="heading 2"/>
    <w:basedOn w:val="Title"/>
    <w:next w:val="Normal"/>
    <w:link w:val="Heading2Char"/>
    <w:uiPriority w:val="9"/>
    <w:unhideWhenUsed/>
    <w:qFormat/>
    <w:rsid w:val="00F544FF"/>
    <w:pPr>
      <w:pBdr>
        <w:bottom w:val="none" w:sz="0" w:space="0" w:color="auto"/>
      </w:pBdr>
      <w:spacing w:before="480" w:after="160" w:line="480" w:lineRule="auto"/>
      <w:ind w:firstLine="0"/>
      <w:contextualSpacing w:val="0"/>
      <w:jc w:val="both"/>
      <w:outlineLvl w:val="1"/>
    </w:pPr>
    <w:rPr>
      <w:rFonts w:ascii="Times New Roman" w:eastAsiaTheme="minorHAnsi" w:hAnsi="Times New Roman" w:cstheme="minorBidi"/>
      <w:color w:val="auto"/>
      <w:spacing w:val="0"/>
      <w:kern w:val="0"/>
      <w:sz w:val="3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4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F544FF"/>
    <w:pPr>
      <w:spacing w:before="240"/>
      <w:ind w:firstLine="0"/>
      <w:outlineLvl w:val="3"/>
    </w:pPr>
    <w:rPr>
      <w:rFonts w:ascii="Times New Roman" w:hAnsi="Times New Roman"/>
      <w:b w:val="0"/>
      <w:bCs w:val="0"/>
      <w:color w:val="auto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699"/>
    <w:pPr>
      <w:spacing w:after="0" w:line="240" w:lineRule="auto"/>
      <w:ind w:firstLine="0"/>
    </w:pPr>
    <w:rPr>
      <w:rFonts w:ascii="Tahoma" w:hAnsi="Tahoma" w:cs="Tahoma"/>
      <w:sz w:val="16"/>
      <w:szCs w:val="16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699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544FF"/>
    <w:rPr>
      <w:rFonts w:ascii="Times New Roman" w:hAnsi="Times New Roman"/>
      <w:sz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544FF"/>
    <w:rPr>
      <w:rFonts w:ascii="Times New Roman" w:eastAsiaTheme="majorEastAsia" w:hAnsi="Times New Roman" w:cstheme="majorBidi"/>
      <w:sz w:val="28"/>
      <w:szCs w:val="24"/>
      <w:lang w:val="en-GB"/>
    </w:rPr>
  </w:style>
  <w:style w:type="table" w:styleId="TableGrid">
    <w:name w:val="Table Grid"/>
    <w:basedOn w:val="TableNormal"/>
    <w:uiPriority w:val="39"/>
    <w:rsid w:val="00F544F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F544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544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4FF"/>
    <w:rPr>
      <w:rFonts w:asciiTheme="majorHAnsi" w:eastAsiaTheme="majorEastAsia" w:hAnsiTheme="majorHAnsi" w:cstheme="majorBidi"/>
      <w:b/>
      <w:bCs/>
      <w:color w:val="4F81BD" w:themeColor="accent1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54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3</Words>
  <Characters>4522</Characters>
  <Application>Microsoft Office Word</Application>
  <DocSecurity>0</DocSecurity>
  <Lines>37</Lines>
  <Paragraphs>10</Paragraphs>
  <ScaleCrop>false</ScaleCrop>
  <Company/>
  <LinksUpToDate>false</LinksUpToDate>
  <CharactersWithSpaces>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pher Buling</dc:creator>
  <cp:lastModifiedBy>Cristopher Buling</cp:lastModifiedBy>
  <cp:revision>1</cp:revision>
  <dcterms:created xsi:type="dcterms:W3CDTF">2024-01-20T09:02:00Z</dcterms:created>
  <dcterms:modified xsi:type="dcterms:W3CDTF">2024-01-20T09:04:00Z</dcterms:modified>
</cp:coreProperties>
</file>